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E588D" w14:textId="0085E072" w:rsidR="005D1F20" w:rsidRPr="0069725A" w:rsidRDefault="0069725A" w:rsidP="0069725A">
      <w:pPr>
        <w:rPr>
          <w:rFonts w:cs="Times New Roman"/>
          <w:b/>
          <w:bCs/>
          <w:szCs w:val="24"/>
        </w:rPr>
      </w:pPr>
      <w:r w:rsidRPr="0069725A">
        <w:rPr>
          <w:rFonts w:cs="Times New Roman"/>
          <w:b/>
          <w:bCs/>
          <w:szCs w:val="24"/>
        </w:rPr>
        <w:t>Supplementary materials</w:t>
      </w:r>
    </w:p>
    <w:p w14:paraId="3DA6C19A" w14:textId="6A2DCCE3" w:rsidR="0069725A" w:rsidRPr="0069725A" w:rsidRDefault="0069725A" w:rsidP="0069725A">
      <w:pPr>
        <w:rPr>
          <w:rFonts w:cs="Times New Roman"/>
          <w:szCs w:val="24"/>
        </w:rPr>
      </w:pPr>
      <w:r w:rsidRPr="0069725A">
        <w:rPr>
          <w:rFonts w:eastAsiaTheme="minorEastAsia" w:cs="Times New Roman"/>
          <w:b/>
          <w:bCs/>
          <w:szCs w:val="24"/>
        </w:rPr>
        <w:t>Table</w:t>
      </w:r>
      <w:r w:rsidRPr="0069725A">
        <w:rPr>
          <w:rFonts w:cs="Times New Roman"/>
          <w:b/>
          <w:bCs/>
          <w:szCs w:val="24"/>
        </w:rPr>
        <w:t xml:space="preserve"> </w:t>
      </w:r>
      <w:r w:rsidRPr="0069725A">
        <w:rPr>
          <w:rFonts w:eastAsiaTheme="minorEastAsia" w:cs="Times New Roman"/>
          <w:b/>
          <w:bCs/>
          <w:szCs w:val="24"/>
        </w:rPr>
        <w:t>S1</w:t>
      </w:r>
      <w:r w:rsidRPr="0069725A">
        <w:rPr>
          <w:rFonts w:cs="Times New Roman"/>
          <w:szCs w:val="24"/>
        </w:rPr>
        <w:t xml:space="preserve"> Search strategy</w:t>
      </w:r>
    </w:p>
    <w:p w14:paraId="65ABAC3C" w14:textId="3CB596EF" w:rsidR="0069725A" w:rsidRPr="0069725A" w:rsidRDefault="0069725A" w:rsidP="0069725A">
      <w:pPr>
        <w:rPr>
          <w:rFonts w:eastAsiaTheme="minorEastAsia" w:cs="Times New Roman"/>
          <w:szCs w:val="24"/>
        </w:rPr>
      </w:pPr>
      <w:r w:rsidRPr="0069725A">
        <w:rPr>
          <w:rFonts w:eastAsiaTheme="minorEastAsia" w:cs="Times New Roman"/>
          <w:szCs w:val="24"/>
        </w:rPr>
        <w:t>1. PubM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32"/>
        <w:gridCol w:w="4224"/>
        <w:gridCol w:w="966"/>
      </w:tblGrid>
      <w:tr w:rsidR="0069725A" w:rsidRPr="0069725A" w14:paraId="59D1D875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65B2C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04890CD0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6EEB489B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arch Detail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4D5C11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 w:rsidR="0069725A" w:rsidRPr="0069725A" w14:paraId="110057EC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269EA00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1442F89D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((("Ovarian Neoplasms"[Mesh]) OR ((((((((((((((((((((((((((((((ovarian neoplasms[Title/Abstract]) OR (ovarian neoplasm[Title/Abstract])) OR (ovary neoplasms[Title/Abstract])) OR (ovary neoplasm[Title/Abstract])) OR (ovary cancer[Title/Abstract])) OR (ovary cancers[Title/Abstract])) OR (ovarian cancer[Title/Abstract])) OR (ovarian cancers[Title/Abstract])) OR (cancer of ovary[Title/Abstract])) OR (cancer of the ovary[Title/Abstract])) OR (ovarian malignance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ophoroma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[Title/Abstract])) OR (ovary tumor[Title/Abstract])) OR (neoplasm of the ovary[Title/Abstract])) OR (neoplasms of the ovary[Title/Abstract])) OR (neoplastic ovarian[Title/Abstract])) OR (neoplastic ovaries[Title/Abstract])) OR (neoplastic ovary[Title/Abstract])) OR (ovarian neoplasia[Title/Abstract])) OR (ovarian tumor[Title/Abstract])) OR (ovarian tumorigenesis[Title/Abstract])) OR (ovarian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[Title/Abstract])) OR (ovarium tumor[Title/Abstract])) OR (ovarium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[Title/Abstract])) OR (ovary tumorigenesis[Title/Abstract])) OR (ovary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 OR (tumor of the ovary[Title/Abstract])) OR (tumors of the ovary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[Title/Abstract]))) OR ((((ovarian[Title/Abstract]) OR (ovary[Title/Abstract])) OR (ovarium[Title/Abstract])) AND ((((((((neoplasms[Title/Abstract]) OR (neoplasm[Title/Abstract])) OR (cancer[Title/Abstract])) OR (cancers[Title/Abstract])) OR 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(tumor[Title/Abstract])) OR (tumors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)) AND (("Cytoreduction Surgical Procedures"[Mesh]) OR (((((((((((((cytoreduction surgical procedures[Title/Abstract]) OR (cytoreduction surgical procedure[Title/Abstract])) OR (debulking surgical procedures[Title/Abstract])) OR (debulking surgical procedure[Title/Abstract])) OR (cytoreductive surgeries[Title/Abstract])) OR (cytoreductive surgery[Title/Abstract])) OR (cytoreductive surgical procedures[Title/Abstract])) OR (cytoreductive surgical procedure[Title/Abstract])) OR (debulking procedure[Title/Abstract])) OR (debulking procedures[Title/Abstract])) OR (debulking surgery[Title/Abstract])) OR (debulking surgeries[Title/Abstract])) OR (cytoreduction[Title/Abstract])))) AND ((peritoneal cancer index[Title/Abstract]) OR (peritoneal carcinomatosis index[Title/Abstract]))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3CA8B9B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("Ovarian Neoplasms"[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Terms] OR ("Ovarian Neoplasms"[Title/Abstract] OR "ovarian neoplasm"[Title/Abstract] OR "ovary neoplasms"[Title/Abstract] OR "ovary neoplasm"[Title/Abstract] OR "ovary cancer"[Title/Abstract] OR "ovary cancers"[Title/Abstract] OR "ovarian cancer"[Title/Abstract] OR "ovarian cancers"[Title/Abstract] OR "cancer of ovary"[Title/Abstract] OR "cancer of the ovary"[Title/Abstract] OR "ovarian malignance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ophoroma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"[Title/Abstract] OR "ovary tumor"[Title/Abstract] OR "neoplasm of the ovary"[Title/Abstract] OR "neoplasms of the ovary"[Title/Abstract] OR "neoplastic ovarian"[Title/Abstract] OR "neoplastic ovaries"[Title/Abstract] OR "neoplastic ovary"[Title/Abstract] OR "ovarian neoplasia"[Title/Abstract] OR "ovarian tumor"[Title/Abstract] OR "ovarian tumorigenesis"[Title/Abstract] OR "ovarian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ovarium tumor"[Title/Abstract] OR (("ovary"[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Terms] OR "ovary"[All Fields] OR "ovarium"[All Fields]) AND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"[Title/Abstract]) OR "ovary tumorigenesis"[Title/Abstract] OR "ovary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tumor of the ovary"[Title/Abstract] OR "tumors of the ovary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"[Title/Abstract]) OR (("ovarian"[Title/Abstract] OR "ovary"[Title/Abstract] OR "ovarium"[Title/Abstract]) AND ("neoplasms"[Title/Abstract] OR "neoplasm"[Title/Abstract] OR "cancer"[Title/Abstract] OR 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"cancers"[Title/Abstract] OR "tumor"[Title/Abstract] OR "tumors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))) AND ("Cytoreduction Surgical Procedures"[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Terms] OR ("Cytoreduction Surgical Procedures"[Title/Abstract] OR "cytoreduction surgical procedure"[Title/Abstract] OR "debulking surgical procedures"[Title/Abstract] OR "debulking surgical procedure"[Title/Abstract] OR "cytoreductive surgeries"[Title/Abstract] OR "cytoreductive surgery"[Title/Abstract] OR "cytoreductive surgical procedures"[Title/Abstract] OR "cytoreductive surgical procedure"[Title/Abstract] OR "debulking procedure"[Title/Abstract] OR "debulking procedures"[Title/Abstract] OR "debulking surgery"[Title/Abstract] OR "debulking surgeries"[Title/Abstract] OR "cytoreduction"[Title/Abstract])) AND ("peritoneal cancer index"[Title/Abstract] OR "peritoneal carcinomatosis index"[Title/Abstract]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FE8CCAA" w14:textId="1B3AB511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2</w:t>
            </w:r>
            <w:r w:rsidR="00051B64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69725A" w:rsidRPr="0069725A" w14:paraId="286A0D61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539BB1F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22CC6B8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(peritoneal cancer 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ndex[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itle/Abstract]) OR (peritoneal carcinomatosis index[Title/Abstract])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17AC2102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eritoneal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cancer index"[Title/Abstract] OR "peritoneal carcinomatosis index"[Title/Abstract]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17B0B37" w14:textId="3D0E39A7" w:rsidR="0069725A" w:rsidRPr="0069725A" w:rsidRDefault="00051B64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1068</w:t>
            </w:r>
          </w:p>
        </w:tc>
      </w:tr>
      <w:tr w:rsidR="0069725A" w:rsidRPr="0069725A" w14:paraId="6F9D4F4A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7901842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3DFF6389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("Cytoreduction Surgical Procedures"[Mesh]) OR (((((((((((((cytoreduction surgical procedures[Title/Abstract]) OR (cytoreduction surgical procedure[Title/Abstract])) OR (debulking surgical procedures[Title/Abstract])) OR (debulking surgical procedure[Title/Abstract])) OR (cytoreductive surgeries[Title/Abstract])) OR (cytoreductive surgery[Title/Abstract])) OR (cytoreductive surgical procedures[Title/Abstract])) OR (cytoreductive surgical procedure[Title/Abstract])) OR (debulking procedure[Title/Abstract])) OR (debulking procedures[Title/Abstract])) OR (debulking 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surgery[Title/Abstract])) OR (debulking surgeries[Title/Abstract])) OR (cytoreduction[Title/Abstract]))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7E356DA5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"Cytoreduction Surgical Procedures"[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Terms] OR "Cytoreduction Surgical Procedures"[Title/Abstract] OR "cytoreduction surgical procedure"[Title/Abstract] OR "debulking surgical procedures"[Title/Abstract] OR "debulking surgical procedure"[Title/Abstract] OR "cytoreductive surgeries"[Title/Abstract] OR "cytoreductive surgery"[Title/Abstract] OR "cytoreductive surgical procedures"[Title/Abstract] OR "cytoreductive surgical procedure"[Title/Abstract] OR "debulking procedure"[Title/Abstract] OR "debulking procedures"[Title/Abstract] OR "debulking surgery"[Title/Abstract] OR "debulking 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surgeries"[Title/Abstract] OR "cytoreduction"[Title/Abstract]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2BC5F35" w14:textId="735D02A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1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37</w:t>
            </w:r>
          </w:p>
        </w:tc>
      </w:tr>
      <w:tr w:rsidR="0069725A" w:rsidRPr="0069725A" w14:paraId="3ABE2312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0F7BE53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3B4D341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(((((((((((cytoreduction surgical procedures[Title/Abstract]) OR (cytoreduction surgical procedure[Title/Abstract])) OR (debulking surgical procedures[Title/Abstract])) OR (debulking surgical procedure[Title/Abstract])) OR (cytoreductive surgeries[Title/Abstract])) OR (cytoreductive surgery[Title/Abstract])) OR (cytoreductive surgical procedures[Title/Abstract])) OR (cytoreductive surgical procedure[Title/Abstract])) OR (debulking procedure[Title/Abstract])) OR (debulking procedures[Title/Abstract])) OR (debulking surgery[Title/Abstract])) OR (debulking surgeries[Title/Abstract])) OR (cytoreduction[Title/Abstract])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5FC70D70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cytoreduction surgical procedures"[Title/Abstract] OR "cytoreduction surgical procedure"[Title/Abstract] OR "debulking surgical procedures"[Title/Abstract] OR "debulking surgical procedure"[Title/Abstract] OR "cytoreductive surgeries"[Title/Abstract] OR "cytoreductive surgery"[Title/Abstract] OR "cytoreductive surgical procedures"[Title/Abstract] OR "cytoreductive surgical procedure"[Title/Abstract] OR "debulking procedure"[Title/Abstract] OR "debulking procedures"[Title/Abstract] OR "debulking surgery"[Title/Abstract] OR "debulking surgeries"[Title/Abstract] OR "cytoreduction"[Title/Abstract]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25B7C58" w14:textId="00E8B60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 w:rsidR="00051B64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25</w:t>
            </w:r>
          </w:p>
        </w:tc>
      </w:tr>
      <w:tr w:rsidR="0069725A" w:rsidRPr="0069725A" w14:paraId="3BFF34CD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B5440FB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5A4DB60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Cytoreduction Surgical Procedures"[Mesh]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2EDF4E02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Cytoreduction Surgical Procedures"[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Terms]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7C06C15" w14:textId="21D0EF4C" w:rsidR="0069725A" w:rsidRPr="0069725A" w:rsidRDefault="00051B64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  <w:r w:rsidR="0069725A"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</w:tr>
      <w:tr w:rsidR="0069725A" w:rsidRPr="0069725A" w14:paraId="23328938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89967C7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402F05D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("Ovarian Neoplasms"[Mesh]) OR ((((((((((((((((((((((((((((((ovarian neoplasms[Title/Abstract]) OR (ovarian neoplasm[Title/Abstract])) OR (ovary neoplasms[Title/Abstract])) OR (ovary neoplasm[Title/Abstract])) OR (ovary cancer[Title/Abstract])) OR (ovary cancers[Title/Abstract])) OR (ovarian cancer[Title/Abstract])) OR (ovarian cancers[Title/Abstract])) OR (cancer of ovary[Title/Abstract])) OR (cancer of the ovary[Title/Abstract])) OR (ovarian malignance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ophoroma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[Title/Abstract])) OR (ovary tumor[Title/Abstract])) OR (neoplasm of the ovary[Title/Abstract])) OR (neoplasms of the ovary[Title/Abstract])) OR (neoplastic ovarian[Title/Abstract])) OR (neoplastic ovaries[Title/Abstract])) OR (neoplastic ovary[Title/Abstract])) OR (ovarian neoplasia[Title/Abstract])) OR (ovarian tumor[Title/Abstract])) OR (ovarian tumorigenesis[Title/Abstract])) OR (ovarian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[Title/Abstract])) OR 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(ovarium tumor[Title/Abstract])) OR (ovarium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[Title/Abstract])) OR (ovary tumorigenesis[Title/Abstract])) OR (ovary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 OR (tumor of the ovary[Title/Abstract])) OR (tumors of the ovary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[Title/Abstract]))) OR ((((ovarian[Title/Abstract]) OR (ovary[Title/Abstract])) OR (ovarium[Title/Abstract])) AND ((((((((neoplasms[Title/Abstract]) OR (neoplasm[Title/Abstract])) OR (cancer[Title/Abstract])) OR (cancers[Title/Abstract])) OR (tumor[Title/Abstract])) OR (tumors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)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69B643D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"Ovarian Neoplasms"[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Terms] OR ("Ovarian Neoplasms"[Title/Abstract] OR "ovarian neoplasm"[Title/Abstract] OR "ovary neoplasms"[Title/Abstract] OR "ovary neoplasm"[Title/Abstract] OR "ovary cancer"[Title/Abstract] OR "ovary cancers"[Title/Abstract] OR "ovarian cancer"[Title/Abstract] OR "ovarian cancers"[Title/Abstract] OR "cancer of ovary"[Title/Abstract] OR "cancer of the ovary"[Title/Abstract] OR "ovarian malignance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ophoroma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"[Title/Abstract] OR "ovary tumor"[Title/Abstract] OR "neoplasm of the ovary"[Title/Abstract] OR "neoplasms of the ovary"[Title/Abstract] OR "neoplastic ovarian"[Title/Abstract] OR "neoplastic ovaries"[Title/Abstract] OR "neoplastic ovary"[Title/Abstract] OR "ovarian neoplasia"[Title/Abstract] OR "ovarian tumor"[Title/Abstract] OR "ovarian tumorigenesis"[Title/Abstract] OR "ovarian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ovarium tumor"[Title/Abstract] OR (("ovary"[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Terms] OR "ovary"[All Fields] OR "ovarium"[All Fields]) AND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"[Title/Abstract]) OR "ovary tumorigenesis"[Title/Abstract] OR "ovary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tumor of the ovary"[Title/Abstract] OR "tumors of the ovary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"[Title/Abstract]) OR (("ovarian"[Title/Abstract] OR "ovary"[Title/Abstract] OR "ovarium"[Title/Abstract]) AND ("neoplasms"[Title/Abstract] OR "neoplasm"[Title/Abstract] OR "cancer"[Title/Abstract] OR "cancers"[Title/Abstract] OR "tumor"[Title/Abstract] OR "tumors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)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054E06E" w14:textId="78FF277E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1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0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26</w:t>
            </w:r>
          </w:p>
        </w:tc>
      </w:tr>
      <w:tr w:rsidR="0069725A" w:rsidRPr="0069725A" w14:paraId="0DC3BD5E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4C6F817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402886E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((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varian[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itle/Abstract]) OR (ovary[Title/Abstract])) OR (ovarium[Title/Abstract])) AND ((((((((neoplasms[Title/Abstract]) OR (neoplasm[Title/Abstract])) OR (cancer[Title/Abstract])) OR (cancers[Title/Abstract])) OR (tumor[Title/Abstract])) OR (tumors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342BA582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"ovarian"[Title/Abstract] OR "ovary"[Title/Abstract] OR "ovarium"[Title/Abstract]) AND ("neoplasms"[Title/Abstract] OR "neoplasm"[Title/Abstract] OR "cancer"[Title/Abstract] OR "cancers"[Title/Abstract] OR "tumor"[Title/Abstract] OR "tumors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9794E76" w14:textId="4D91799B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39</w:t>
            </w:r>
          </w:p>
        </w:tc>
      </w:tr>
      <w:tr w:rsidR="0069725A" w:rsidRPr="0069725A" w14:paraId="25E392EE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94470FA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41AEF8A4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((((((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eoplasms[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itle/Abstract]) OR (neoplasm[Title/Abstract])) OR (cancer[Title/Abstract])) OR (cancers[Title/Abstract])) OR (tumor[Title/Abstract])) OR (tumors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4F619444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neoplasms"[Title/Abstract] OR "neoplasm"[Title/Abstract] OR "cancer"[Title/Abstract] OR "cancers"[Title/Abstract] OR "tumor"[Title/Abstract] OR "tumors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D81C15A" w14:textId="077D1A7E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,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52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76</w:t>
            </w:r>
          </w:p>
        </w:tc>
      </w:tr>
      <w:tr w:rsidR="0069725A" w:rsidRPr="0069725A" w14:paraId="62D8A73A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6888A68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5F32785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(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varian[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itle/Abstract]) OR (ovary[Title/Abstract])) OR (ovarium[Title/Abstract])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7FFAE08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ovarian"[Title/Abstract] OR "ovary"[Title/Abstract] OR "ovarium"[Title/Abstract]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685B75F" w14:textId="2B856399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1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8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</w:tr>
      <w:tr w:rsidR="0069725A" w:rsidRPr="0069725A" w14:paraId="687F8722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C94559B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51A4E69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(((((((((((((((((((((((((((((ovarian neoplasms[Title/Abstract]) OR (ovarian neoplasm[Title/Abstract])) OR (ovary neoplasms[Title/Abstract])) OR (ovary neoplasm[Title/Abstract])) OR (ovary 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cancer[Title/Abstract])) OR (ovary cancers[Title/Abstract])) OR (ovarian cancer[Title/Abstract])) OR (ovarian cancers[Title/Abstract])) OR (cancer of ovary[Title/Abstract])) OR (cancer of the ovary[Title/Abstract])) OR (ovarian malignance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ophoroma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[Title/Abstract])) OR (ovary tumor[Title/Abstract])) OR (neoplasm of the ovary[Title/Abstract])) OR (neoplasms of the ovary[Title/Abstract])) OR (neoplastic ovarian[Title/Abstract])) OR (neoplastic ovaries[Title/Abstract])) OR (neoplastic ovary[Title/Abstract])) OR (ovarian neoplasia[Title/Abstract])) OR (ovarian tumor[Title/Abstract])) OR (ovarian tumorigenesis[Title/Abstract])) OR (ovarian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[Title/Abstract])) OR (ovarium tumor[Title/Abstract])) OR (ovarium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[Title/Abstract])) OR (ovary tumorigenesis[Title/Abstract])) OR (ovary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[Title/Abstract])) OR (tumor of the ovary[Title/Abstract])) OR (tumors of the ovary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[Title/Abstract]))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[Title/Abstract])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4D53D6E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"ovarian neoplasms"[Title/Abstract] OR "ovarian neoplasm"[Title/Abstract] OR "ovary neoplasms"[Title/Abstract] OR "ovary neoplasm"[Title/Abstract] OR "ovary cancer"[Title/Abstract] OR "ovary 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cancers"[Title/Abstract] OR "ovarian cancer"[Title/Abstract] OR "ovarian cancers"[Title/Abstract] OR "cancer of ovary"[Title/Abstract] OR "cancer of the ovary"[Title/Abstract] OR "ovarian malignance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ophoroma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"[Title/Abstract] OR "ovary tumor"[Title/Abstract] OR "neoplasm of the ovary"[Title/Abstract] OR "neoplasms of the ovary"[Title/Abstract] OR "neoplastic ovarian"[Title/Abstract] OR "neoplastic ovaries"[Title/Abstract] OR "neoplastic ovary"[Title/Abstract] OR "ovarian neoplasia"[Title/Abstract] OR "ovarian tumor"[Title/Abstract] OR "ovarian tumorigenesis"[Title/Abstract] OR "ovarian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ovarium tumor"[Title/Abstract] OR (("ovary"[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Terms] OR "ovary"[All Fields] OR "ovarium"[All Fields]) AND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"[Title/Abstract]) OR "ovary tumorigenesis"[Title/Abstract] OR "ovary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[Title/Abstract] OR "tumor of the ovary"[Title/Abstract] OR "tumors of the ovary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"[Title/Abstract] OR "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of the ovary"[Title/Abstract]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468EE02" w14:textId="72D58E2C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8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7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69725A" w:rsidRPr="0069725A" w14:paraId="74F1C66E" w14:textId="77777777" w:rsidTr="0069725A">
        <w:trPr>
          <w:trHeight w:val="20"/>
        </w:trPr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F701D55" w14:textId="7777777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76" w:type="pct"/>
            <w:shd w:val="clear" w:color="auto" w:fill="auto"/>
            <w:noWrap/>
            <w:vAlign w:val="center"/>
            <w:hideMark/>
          </w:tcPr>
          <w:p w14:paraId="0B223AFF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Ovarian Neoplasms"[Mesh]</w:t>
            </w:r>
          </w:p>
        </w:tc>
        <w:tc>
          <w:tcPr>
            <w:tcW w:w="2020" w:type="pct"/>
            <w:shd w:val="clear" w:color="auto" w:fill="auto"/>
            <w:noWrap/>
            <w:vAlign w:val="center"/>
            <w:hideMark/>
          </w:tcPr>
          <w:p w14:paraId="5373BC6A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Ovarian Neoplasms"[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Terms]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100DE5" w14:textId="2797258B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,</w:t>
            </w:r>
            <w:r w:rsidR="00051B6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6</w:t>
            </w:r>
            <w:r w:rsidRPr="0069725A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</w:tbl>
    <w:p w14:paraId="5430D6A6" w14:textId="77777777" w:rsidR="0069725A" w:rsidRPr="0069725A" w:rsidRDefault="0069725A" w:rsidP="0069725A">
      <w:pPr>
        <w:rPr>
          <w:rFonts w:eastAsiaTheme="minorEastAsia" w:cs="Times New Roman"/>
          <w:szCs w:val="24"/>
        </w:rPr>
      </w:pPr>
    </w:p>
    <w:p w14:paraId="565B9638" w14:textId="427224B4" w:rsidR="0069725A" w:rsidRPr="0069725A" w:rsidRDefault="0069725A" w:rsidP="0069725A">
      <w:pPr>
        <w:rPr>
          <w:rFonts w:eastAsiaTheme="minorEastAsia" w:cs="Times New Roman"/>
          <w:szCs w:val="24"/>
        </w:rPr>
      </w:pPr>
      <w:r w:rsidRPr="0069725A">
        <w:rPr>
          <w:rFonts w:eastAsiaTheme="minorEastAsia" w:cs="Times New Roman"/>
          <w:szCs w:val="24"/>
        </w:rPr>
        <w:t>2. Em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647"/>
        <w:gridCol w:w="1110"/>
      </w:tblGrid>
      <w:tr w:rsidR="0069725A" w:rsidRPr="0069725A" w14:paraId="013A6375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1C6D39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5B96E0FF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Query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64286C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Results</w:t>
            </w:r>
          </w:p>
        </w:tc>
      </w:tr>
      <w:tr w:rsidR="0069725A" w:rsidRPr="0069725A" w14:paraId="69255C48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063215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1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60BC1A68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6 AND #9 AND #1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B4DF7BA" w14:textId="769162C6" w:rsidR="0069725A" w:rsidRPr="0069725A" w:rsidRDefault="000F6A1F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507</w:t>
            </w:r>
          </w:p>
        </w:tc>
      </w:tr>
      <w:tr w:rsidR="0069725A" w:rsidRPr="0069725A" w14:paraId="4D0FB29A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521B75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0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3DF44786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'peritoneal cancer index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peritoneal carcinomatosis index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F68A85C" w14:textId="66D2447D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0F6A1F">
              <w:rPr>
                <w:rFonts w:eastAsia="等线" w:cs="Times New Roman" w:hint="eastAsia"/>
                <w:color w:val="000000"/>
                <w:kern w:val="0"/>
                <w:szCs w:val="24"/>
              </w:rPr>
              <w:t>855</w:t>
            </w:r>
          </w:p>
        </w:tc>
      </w:tr>
      <w:tr w:rsidR="0069725A" w:rsidRPr="0069725A" w14:paraId="337C676E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43AE56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9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358404C4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7 OR #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4B79FDB" w14:textId="04C959B5" w:rsidR="0069725A" w:rsidRPr="0069725A" w:rsidRDefault="000F6A1F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30509</w:t>
            </w:r>
          </w:p>
        </w:tc>
      </w:tr>
      <w:tr w:rsidR="0069725A" w:rsidRPr="0069725A" w14:paraId="60A73CBA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98BCC1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8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6C8E1120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'cytoreductive surge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cytoreduction surgical procedure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cytoreduction surgical procedure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debulking surgical procedure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debulking surgical procedure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cytoreductive surgerie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cytoreductive surgical procedure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cytoreductive surgical procedure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ytoreduction: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debulking procedure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debulking procedure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debulking surge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debulking surgerie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133F0BD" w14:textId="1B71EA53" w:rsidR="0069725A" w:rsidRPr="0069725A" w:rsidRDefault="000F6A1F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21155</w:t>
            </w:r>
          </w:p>
        </w:tc>
      </w:tr>
      <w:tr w:rsidR="0069725A" w:rsidRPr="0069725A" w14:paraId="34C99EBF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D1A302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7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27674BB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'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ytoreductive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surgery'/ex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0D13421" w14:textId="1CDDAF47" w:rsidR="0069725A" w:rsidRPr="0069725A" w:rsidRDefault="000F6A1F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23133</w:t>
            </w:r>
          </w:p>
        </w:tc>
      </w:tr>
      <w:tr w:rsidR="0069725A" w:rsidRPr="0069725A" w14:paraId="3BFB56A5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DBC72D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6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4B74CF41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 OR #2 OR #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B3FDC82" w14:textId="2CFCC047" w:rsidR="0069725A" w:rsidRPr="0069725A" w:rsidRDefault="000F6A1F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245379</w:t>
            </w:r>
          </w:p>
        </w:tc>
      </w:tr>
      <w:tr w:rsidR="0069725A" w:rsidRPr="0069725A" w14:paraId="67348ED8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37D59A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5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5D0A50BB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3 AND #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FC80354" w14:textId="600E6419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135245">
              <w:rPr>
                <w:rFonts w:eastAsia="等线" w:cs="Times New Roman" w:hint="eastAsia"/>
                <w:color w:val="000000"/>
                <w:kern w:val="0"/>
                <w:szCs w:val="24"/>
              </w:rPr>
              <w:t>84668</w:t>
            </w:r>
          </w:p>
        </w:tc>
      </w:tr>
      <w:tr w:rsidR="0069725A" w:rsidRPr="0069725A" w14:paraId="3FACDE2B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58F2DF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#4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7D6A3F42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eoplasm: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eoplasms: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ancer: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ancers: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r: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rs: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: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s:ti,ab,kw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009B68B" w14:textId="75E293CA" w:rsidR="0069725A" w:rsidRPr="0069725A" w:rsidRDefault="00135245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5005786</w:t>
            </w:r>
          </w:p>
        </w:tc>
      </w:tr>
      <w:tr w:rsidR="0069725A" w:rsidRPr="0069725A" w14:paraId="153244EF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D3F235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3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0EFFCC40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: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y: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um:ti,ab,kw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64B636F" w14:textId="2BD2C684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  <w:r w:rsidR="00135245">
              <w:rPr>
                <w:rFonts w:eastAsia="等线" w:cs="Times New Roman" w:hint="eastAsia"/>
                <w:color w:val="000000"/>
                <w:kern w:val="0"/>
                <w:szCs w:val="24"/>
              </w:rPr>
              <w:t>68646</w:t>
            </w:r>
          </w:p>
        </w:tc>
      </w:tr>
      <w:tr w:rsidR="0069725A" w:rsidRPr="0069725A" w14:paraId="2B732751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8B53B9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2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3017C450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'ovarian neoplasm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an neoplasm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y neoplasm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y neoplasm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y cancer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y cancer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an cancer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an cancer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cancer of ova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cancer of the ova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an malignance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ophoroma: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y tumor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neoplasm of the ova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neoplasms of the ova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neoplastic ovarian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neoplastic ovarie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neoplastic ova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an neoplasia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an tumor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an tumorigenesi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an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um tumor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ium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y tumorigenesis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ovary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tumor of the ova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tumors of the ova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f the ova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'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f the ovary'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AD2FE51" w14:textId="13B5D4AF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135245">
              <w:rPr>
                <w:rFonts w:eastAsia="等线" w:cs="Times New Roman" w:hint="eastAsia"/>
                <w:color w:val="000000"/>
                <w:kern w:val="0"/>
                <w:szCs w:val="24"/>
              </w:rPr>
              <w:t>22448</w:t>
            </w:r>
          </w:p>
        </w:tc>
      </w:tr>
      <w:tr w:rsidR="0069725A" w:rsidRPr="0069725A" w14:paraId="3BA4C894" w14:textId="77777777" w:rsidTr="0069725A">
        <w:trPr>
          <w:trHeight w:val="28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B8299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6321480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'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y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tumor'/ex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ED5D04D" w14:textId="04BF4C3A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135245">
              <w:rPr>
                <w:rFonts w:eastAsia="等线" w:cs="Times New Roman" w:hint="eastAsia"/>
                <w:color w:val="000000"/>
                <w:kern w:val="0"/>
                <w:szCs w:val="24"/>
              </w:rPr>
              <w:t>94612</w:t>
            </w:r>
          </w:p>
        </w:tc>
      </w:tr>
    </w:tbl>
    <w:p w14:paraId="27E657F7" w14:textId="77777777" w:rsidR="0069725A" w:rsidRPr="0069725A" w:rsidRDefault="0069725A" w:rsidP="0069725A">
      <w:pPr>
        <w:rPr>
          <w:rFonts w:eastAsiaTheme="minorEastAsia" w:cs="Times New Roman"/>
          <w:szCs w:val="24"/>
        </w:rPr>
      </w:pPr>
    </w:p>
    <w:p w14:paraId="28B4094E" w14:textId="244C4DDE" w:rsidR="0069725A" w:rsidRPr="0069725A" w:rsidRDefault="0069725A" w:rsidP="0069725A">
      <w:pPr>
        <w:rPr>
          <w:rFonts w:eastAsiaTheme="minorEastAsia" w:cs="Times New Roman"/>
          <w:szCs w:val="24"/>
        </w:rPr>
      </w:pPr>
      <w:r w:rsidRPr="0069725A">
        <w:rPr>
          <w:rFonts w:eastAsiaTheme="minorEastAsia" w:cs="Times New Roman"/>
          <w:szCs w:val="24"/>
        </w:rPr>
        <w:t>3. Web of Science</w:t>
      </w:r>
    </w:p>
    <w:tbl>
      <w:tblPr>
        <w:tblW w:w="10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647"/>
        <w:gridCol w:w="1110"/>
      </w:tblGrid>
      <w:tr w:rsidR="0069725A" w:rsidRPr="0069725A" w14:paraId="4BDA1E14" w14:textId="77777777" w:rsidTr="0069725A">
        <w:trPr>
          <w:trHeight w:val="285"/>
        </w:trPr>
        <w:tc>
          <w:tcPr>
            <w:tcW w:w="709" w:type="dxa"/>
            <w:shd w:val="clear" w:color="auto" w:fill="auto"/>
            <w:vAlign w:val="center"/>
            <w:hideMark/>
          </w:tcPr>
          <w:p w14:paraId="6FC4C49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o.</w:t>
            </w:r>
          </w:p>
        </w:tc>
        <w:tc>
          <w:tcPr>
            <w:tcW w:w="8647" w:type="dxa"/>
            <w:shd w:val="clear" w:color="auto" w:fill="auto"/>
            <w:vAlign w:val="center"/>
            <w:hideMark/>
          </w:tcPr>
          <w:p w14:paraId="6AB77DF2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Query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1C678EB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Results</w:t>
            </w:r>
          </w:p>
        </w:tc>
      </w:tr>
      <w:tr w:rsidR="0069725A" w:rsidRPr="0069725A" w14:paraId="42AF25C3" w14:textId="77777777" w:rsidTr="0069725A">
        <w:trPr>
          <w:trHeight w:val="1748"/>
        </w:trPr>
        <w:tc>
          <w:tcPr>
            <w:tcW w:w="709" w:type="dxa"/>
            <w:shd w:val="clear" w:color="auto" w:fill="auto"/>
            <w:vAlign w:val="center"/>
            <w:hideMark/>
          </w:tcPr>
          <w:p w14:paraId="09C0AFD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</w:t>
            </w:r>
          </w:p>
        </w:tc>
        <w:tc>
          <w:tcPr>
            <w:tcW w:w="8647" w:type="dxa"/>
            <w:shd w:val="clear" w:color="auto" w:fill="auto"/>
            <w:vAlign w:val="center"/>
            <w:hideMark/>
          </w:tcPr>
          <w:p w14:paraId="4025DADD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 neoplasm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 neoplasm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y neoplasm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y neoplasm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y cancer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y cancer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 cancer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 cancer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ancer of ova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ancer of the ova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 malignance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ophoroma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y tumor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eoplasm of the ova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eoplasms of the ova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eoplastic ovarian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eoplastic ovarie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eoplastic ova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 neoplasia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 tumor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 tumorigenesi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ovarian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um tumor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ovarium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y tumorigenesi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ovary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r of the ova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rs of the ova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f the ova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f the ovary (Topic)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074A2662" w14:textId="021AEF14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321E8A">
              <w:rPr>
                <w:rFonts w:eastAsia="等线" w:cs="Times New Roman"/>
                <w:color w:val="000000"/>
                <w:kern w:val="0"/>
                <w:szCs w:val="24"/>
              </w:rPr>
              <w:t>70176</w:t>
            </w:r>
          </w:p>
        </w:tc>
      </w:tr>
      <w:tr w:rsidR="0069725A" w:rsidRPr="0069725A" w14:paraId="31BB6362" w14:textId="77777777" w:rsidTr="0069725A">
        <w:trPr>
          <w:trHeight w:val="285"/>
        </w:trPr>
        <w:tc>
          <w:tcPr>
            <w:tcW w:w="709" w:type="dxa"/>
            <w:shd w:val="clear" w:color="auto" w:fill="auto"/>
            <w:vAlign w:val="center"/>
            <w:hideMark/>
          </w:tcPr>
          <w:p w14:paraId="54489177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0" w:name="_Hlk159950416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2</w:t>
            </w:r>
          </w:p>
        </w:tc>
        <w:tc>
          <w:tcPr>
            <w:tcW w:w="8647" w:type="dxa"/>
            <w:shd w:val="clear" w:color="auto" w:fill="auto"/>
            <w:vAlign w:val="bottom"/>
            <w:hideMark/>
          </w:tcPr>
          <w:p w14:paraId="7F016415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an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varium (Topic)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7369825F" w14:textId="68F22C64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  <w:r w:rsidR="00321E8A">
              <w:rPr>
                <w:rFonts w:eastAsia="等线" w:cs="Times New Roman"/>
                <w:color w:val="000000"/>
                <w:kern w:val="0"/>
                <w:szCs w:val="24"/>
              </w:rPr>
              <w:t>50564</w:t>
            </w:r>
          </w:p>
        </w:tc>
      </w:tr>
      <w:bookmarkEnd w:id="0"/>
      <w:tr w:rsidR="0069725A" w:rsidRPr="0069725A" w14:paraId="56B71E1A" w14:textId="77777777" w:rsidTr="0069725A">
        <w:trPr>
          <w:trHeight w:val="390"/>
        </w:trPr>
        <w:tc>
          <w:tcPr>
            <w:tcW w:w="709" w:type="dxa"/>
            <w:shd w:val="clear" w:color="auto" w:fill="auto"/>
            <w:vAlign w:val="center"/>
            <w:hideMark/>
          </w:tcPr>
          <w:p w14:paraId="7CE07D97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3</w:t>
            </w:r>
          </w:p>
        </w:tc>
        <w:tc>
          <w:tcPr>
            <w:tcW w:w="8647" w:type="dxa"/>
            <w:shd w:val="clear" w:color="auto" w:fill="auto"/>
            <w:vAlign w:val="bottom"/>
            <w:hideMark/>
          </w:tcPr>
          <w:p w14:paraId="4B3F05A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1" w:name="_Hlk159950501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eoplasm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neoplasm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ancer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ancer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r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r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s (Topic)</w:t>
            </w:r>
            <w:bookmarkEnd w:id="1"/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BC81AC0" w14:textId="1928A9F2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  <w:r w:rsidR="00321E8A">
              <w:rPr>
                <w:rFonts w:eastAsia="等线" w:cs="Times New Roman"/>
                <w:color w:val="000000"/>
                <w:kern w:val="0"/>
                <w:szCs w:val="24"/>
              </w:rPr>
              <w:t>338324</w:t>
            </w:r>
          </w:p>
        </w:tc>
      </w:tr>
      <w:tr w:rsidR="0069725A" w:rsidRPr="0069725A" w14:paraId="0D29EA9A" w14:textId="77777777" w:rsidTr="0069725A">
        <w:trPr>
          <w:trHeight w:val="285"/>
        </w:trPr>
        <w:tc>
          <w:tcPr>
            <w:tcW w:w="709" w:type="dxa"/>
            <w:shd w:val="clear" w:color="auto" w:fill="auto"/>
            <w:vAlign w:val="center"/>
            <w:hideMark/>
          </w:tcPr>
          <w:p w14:paraId="4A0AA9E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4</w:t>
            </w:r>
          </w:p>
        </w:tc>
        <w:tc>
          <w:tcPr>
            <w:tcW w:w="8647" w:type="dxa"/>
            <w:shd w:val="clear" w:color="auto" w:fill="auto"/>
            <w:noWrap/>
            <w:vAlign w:val="bottom"/>
            <w:hideMark/>
          </w:tcPr>
          <w:p w14:paraId="1625EB2D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2 AND #3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47BBDD69" w14:textId="519E69AF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321E8A">
              <w:rPr>
                <w:rFonts w:eastAsia="等线" w:cs="Times New Roman"/>
                <w:color w:val="000000"/>
                <w:kern w:val="0"/>
                <w:szCs w:val="24"/>
              </w:rPr>
              <w:t>69614</w:t>
            </w:r>
          </w:p>
        </w:tc>
      </w:tr>
      <w:tr w:rsidR="0069725A" w:rsidRPr="0069725A" w14:paraId="391D24A1" w14:textId="77777777" w:rsidTr="0069725A">
        <w:trPr>
          <w:trHeight w:val="285"/>
        </w:trPr>
        <w:tc>
          <w:tcPr>
            <w:tcW w:w="709" w:type="dxa"/>
            <w:shd w:val="clear" w:color="auto" w:fill="auto"/>
            <w:vAlign w:val="center"/>
            <w:hideMark/>
          </w:tcPr>
          <w:p w14:paraId="1C19C72D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5</w:t>
            </w:r>
          </w:p>
        </w:tc>
        <w:tc>
          <w:tcPr>
            <w:tcW w:w="8647" w:type="dxa"/>
            <w:shd w:val="clear" w:color="auto" w:fill="auto"/>
            <w:noWrap/>
            <w:vAlign w:val="bottom"/>
            <w:hideMark/>
          </w:tcPr>
          <w:p w14:paraId="23FAC9CA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 OR #4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671C05F3" w14:textId="72B6154B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321E8A">
              <w:rPr>
                <w:rFonts w:eastAsia="等线" w:cs="Times New Roman"/>
                <w:color w:val="000000"/>
                <w:kern w:val="0"/>
                <w:szCs w:val="24"/>
              </w:rPr>
              <w:t>70180</w:t>
            </w:r>
          </w:p>
        </w:tc>
      </w:tr>
      <w:tr w:rsidR="0069725A" w:rsidRPr="0069725A" w14:paraId="535FC392" w14:textId="77777777" w:rsidTr="0069725A">
        <w:trPr>
          <w:trHeight w:val="1365"/>
        </w:trPr>
        <w:tc>
          <w:tcPr>
            <w:tcW w:w="709" w:type="dxa"/>
            <w:shd w:val="clear" w:color="auto" w:fill="auto"/>
            <w:vAlign w:val="center"/>
            <w:hideMark/>
          </w:tcPr>
          <w:p w14:paraId="2E12F6CD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6</w:t>
            </w:r>
          </w:p>
        </w:tc>
        <w:tc>
          <w:tcPr>
            <w:tcW w:w="8647" w:type="dxa"/>
            <w:shd w:val="clear" w:color="auto" w:fill="auto"/>
            <w:vAlign w:val="bottom"/>
            <w:hideMark/>
          </w:tcPr>
          <w:p w14:paraId="2892E6C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2" w:name="_Hlk159950526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ytoreduction surgical procedure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ytoreduction surgical procedure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debulking surgical procedure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debulking surgical procedure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ytoreductive surgerie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ytoreductive surgical procedure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ytoreductive surgical procedure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ytoreduction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cytoreductive surge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debulking procedure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debulking procedures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debulking surgery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debulking surgeries (Topic)</w:t>
            </w:r>
            <w:bookmarkEnd w:id="2"/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26ACEF29" w14:textId="10A0CC82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321E8A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  <w:r w:rsidR="00321E8A">
              <w:rPr>
                <w:rFonts w:eastAsia="等线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69725A" w:rsidRPr="0069725A" w14:paraId="0FB22C72" w14:textId="77777777" w:rsidTr="0069725A">
        <w:trPr>
          <w:trHeight w:val="285"/>
        </w:trPr>
        <w:tc>
          <w:tcPr>
            <w:tcW w:w="709" w:type="dxa"/>
            <w:shd w:val="clear" w:color="auto" w:fill="auto"/>
            <w:vAlign w:val="center"/>
            <w:hideMark/>
          </w:tcPr>
          <w:p w14:paraId="1BDEA36A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3" w:name="_Hlk159950648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7</w:t>
            </w:r>
          </w:p>
        </w:tc>
        <w:tc>
          <w:tcPr>
            <w:tcW w:w="8647" w:type="dxa"/>
            <w:shd w:val="clear" w:color="auto" w:fill="auto"/>
            <w:noWrap/>
            <w:vAlign w:val="bottom"/>
            <w:hideMark/>
          </w:tcPr>
          <w:p w14:paraId="472FD826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peritoneal cancer index (Topic)</w:t>
            </w:r>
            <w:r w:rsidRPr="0069725A">
              <w:rPr>
                <w:rFonts w:eastAsia="等线" w:cs="Times New Roman"/>
                <w:color w:val="616161"/>
                <w:kern w:val="0"/>
                <w:szCs w:val="24"/>
              </w:rPr>
              <w:t> or </w:t>
            </w: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peritoneal carcinomatosis index (Topic)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1183FDF4" w14:textId="0504E4C9" w:rsidR="0069725A" w:rsidRPr="0069725A" w:rsidRDefault="00321E8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2035</w:t>
            </w:r>
          </w:p>
        </w:tc>
      </w:tr>
      <w:bookmarkEnd w:id="3"/>
      <w:tr w:rsidR="0069725A" w:rsidRPr="0069725A" w14:paraId="680AA3DE" w14:textId="77777777" w:rsidTr="0069725A">
        <w:trPr>
          <w:trHeight w:val="285"/>
        </w:trPr>
        <w:tc>
          <w:tcPr>
            <w:tcW w:w="709" w:type="dxa"/>
            <w:shd w:val="clear" w:color="auto" w:fill="auto"/>
            <w:vAlign w:val="center"/>
            <w:hideMark/>
          </w:tcPr>
          <w:p w14:paraId="415FCAB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8</w:t>
            </w:r>
          </w:p>
        </w:tc>
        <w:tc>
          <w:tcPr>
            <w:tcW w:w="8647" w:type="dxa"/>
            <w:shd w:val="clear" w:color="auto" w:fill="auto"/>
            <w:noWrap/>
            <w:vAlign w:val="bottom"/>
            <w:hideMark/>
          </w:tcPr>
          <w:p w14:paraId="12F1666A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5 AND #6 AND #7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51F2BB5C" w14:textId="63B63A54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  <w:r w:rsidR="00C21854">
              <w:rPr>
                <w:rFonts w:eastAsia="等线" w:cs="Times New Roman"/>
                <w:color w:val="000000"/>
                <w:kern w:val="0"/>
                <w:szCs w:val="24"/>
              </w:rPr>
              <w:t>33</w:t>
            </w:r>
          </w:p>
        </w:tc>
      </w:tr>
    </w:tbl>
    <w:p w14:paraId="19A5F8A3" w14:textId="77777777" w:rsidR="0069725A" w:rsidRPr="0069725A" w:rsidRDefault="0069725A" w:rsidP="0069725A">
      <w:pPr>
        <w:rPr>
          <w:rFonts w:eastAsiaTheme="minorEastAsia" w:cs="Times New Roman"/>
          <w:szCs w:val="24"/>
        </w:rPr>
      </w:pPr>
    </w:p>
    <w:p w14:paraId="7DBD0EC8" w14:textId="36D38EFA" w:rsidR="0069725A" w:rsidRPr="0069725A" w:rsidRDefault="0069725A" w:rsidP="0069725A">
      <w:pPr>
        <w:rPr>
          <w:rFonts w:eastAsiaTheme="minorEastAsia" w:cs="Times New Roman"/>
          <w:szCs w:val="24"/>
        </w:rPr>
      </w:pPr>
      <w:r w:rsidRPr="0069725A">
        <w:rPr>
          <w:rFonts w:eastAsiaTheme="minorEastAsia" w:cs="Times New Roman"/>
          <w:szCs w:val="24"/>
        </w:rPr>
        <w:t>4. Cochran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4"/>
        <w:gridCol w:w="8886"/>
        <w:gridCol w:w="936"/>
      </w:tblGrid>
      <w:tr w:rsidR="0069725A" w:rsidRPr="0069725A" w14:paraId="3344AC9A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69FF9EAD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0E773ED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Search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0FB1CE51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Hits</w:t>
            </w:r>
          </w:p>
        </w:tc>
      </w:tr>
      <w:tr w:rsidR="0069725A" w:rsidRPr="0069725A" w14:paraId="3AD5EAAF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6C9E6C1B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14A631AF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descriptor: [Ovarian Neoplasms] explode all trees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46CCD360" w14:textId="742466E6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3428</w:t>
            </w:r>
          </w:p>
        </w:tc>
      </w:tr>
      <w:tr w:rsidR="0069725A" w:rsidRPr="0069725A" w14:paraId="1A60157F" w14:textId="77777777" w:rsidTr="0069725A">
        <w:trPr>
          <w:trHeight w:val="570"/>
        </w:trPr>
        <w:tc>
          <w:tcPr>
            <w:tcW w:w="308" w:type="pct"/>
            <w:shd w:val="clear" w:color="auto" w:fill="auto"/>
            <w:vAlign w:val="bottom"/>
            <w:hideMark/>
          </w:tcPr>
          <w:p w14:paraId="3B990920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2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78FFEA6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ovarian neoplasms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ian neoplasm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y neoplasms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y neoplasm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y cancer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0CCFC909" w14:textId="50E85D4B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714</w:t>
            </w:r>
            <w:r w:rsidR="0069725A" w:rsidRPr="0069725A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69725A" w:rsidRPr="0069725A" w14:paraId="1AB39508" w14:textId="77777777" w:rsidTr="0069725A">
        <w:trPr>
          <w:trHeight w:val="570"/>
        </w:trPr>
        <w:tc>
          <w:tcPr>
            <w:tcW w:w="308" w:type="pct"/>
            <w:shd w:val="clear" w:color="auto" w:fill="auto"/>
            <w:vAlign w:val="bottom"/>
            <w:hideMark/>
          </w:tcPr>
          <w:p w14:paraId="73255797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3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7A9E2D5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ovary cancers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ian cancer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ian cancers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cancer of 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cancer of the 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213F768C" w14:textId="67F807AF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9111</w:t>
            </w:r>
          </w:p>
        </w:tc>
      </w:tr>
      <w:tr w:rsidR="0069725A" w:rsidRPr="0069725A" w14:paraId="7104F195" w14:textId="77777777" w:rsidTr="0069725A">
        <w:trPr>
          <w:trHeight w:val="570"/>
        </w:trPr>
        <w:tc>
          <w:tcPr>
            <w:tcW w:w="308" w:type="pct"/>
            <w:shd w:val="clear" w:color="auto" w:fill="auto"/>
            <w:vAlign w:val="bottom"/>
            <w:hideMark/>
          </w:tcPr>
          <w:p w14:paraId="766901E9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4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357B35B7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ovarian malignance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oophoroma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y tumor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neoplasm of the 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neoplasms of the 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52C880E0" w14:textId="08B9B7E8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2782</w:t>
            </w:r>
          </w:p>
        </w:tc>
      </w:tr>
      <w:tr w:rsidR="0069725A" w:rsidRPr="0069725A" w14:paraId="2C0963DB" w14:textId="77777777" w:rsidTr="0069725A">
        <w:trPr>
          <w:trHeight w:val="570"/>
        </w:trPr>
        <w:tc>
          <w:tcPr>
            <w:tcW w:w="308" w:type="pct"/>
            <w:shd w:val="clear" w:color="auto" w:fill="auto"/>
            <w:vAlign w:val="bottom"/>
            <w:hideMark/>
          </w:tcPr>
          <w:p w14:paraId="65B4C3A8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5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62C2FED6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neoplastic ovarian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neoplastic ovaries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neoplastic 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ian neoplasia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ian tumor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6DB74CC7" w14:textId="454AF5F6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853</w:t>
            </w:r>
          </w:p>
        </w:tc>
      </w:tr>
      <w:tr w:rsidR="0069725A" w:rsidRPr="0069725A" w14:paraId="2CF17730" w14:textId="77777777" w:rsidTr="0069725A">
        <w:trPr>
          <w:trHeight w:val="570"/>
        </w:trPr>
        <w:tc>
          <w:tcPr>
            <w:tcW w:w="308" w:type="pct"/>
            <w:shd w:val="clear" w:color="auto" w:fill="auto"/>
            <w:vAlign w:val="bottom"/>
            <w:hideMark/>
          </w:tcPr>
          <w:p w14:paraId="7F48A23F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6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208534FD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ovarian tumorigenesis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ian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ium tumor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ium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y tumorigenesis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314E892E" w14:textId="29C9D68E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777</w:t>
            </w:r>
          </w:p>
        </w:tc>
      </w:tr>
      <w:tr w:rsidR="0069725A" w:rsidRPr="0069725A" w14:paraId="27E39FEE" w14:textId="77777777" w:rsidTr="0069725A">
        <w:trPr>
          <w:trHeight w:val="570"/>
        </w:trPr>
        <w:tc>
          <w:tcPr>
            <w:tcW w:w="308" w:type="pct"/>
            <w:shd w:val="clear" w:color="auto" w:fill="auto"/>
            <w:vAlign w:val="bottom"/>
            <w:hideMark/>
          </w:tcPr>
          <w:p w14:paraId="46763F3C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7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4164AF9F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(ovary 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tumor of the 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tumors of the 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f the 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f the 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4EB243E6" w14:textId="5A7F7632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2004</w:t>
            </w:r>
          </w:p>
        </w:tc>
      </w:tr>
      <w:tr w:rsidR="0069725A" w:rsidRPr="0069725A" w14:paraId="14125B76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627B2AFA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8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2A2C9788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2 or #3 or #4 or #5 or #6 or #7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0BBE06AA" w14:textId="478B6C88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9943</w:t>
            </w:r>
          </w:p>
        </w:tc>
      </w:tr>
      <w:tr w:rsidR="0069725A" w:rsidRPr="0069725A" w14:paraId="1F6874CB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1F4B7E15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9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2E30B8A8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ovarian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ovarium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1E28D462" w14:textId="34CF3200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2671</w:t>
            </w:r>
          </w:p>
        </w:tc>
      </w:tr>
      <w:tr w:rsidR="0069725A" w:rsidRPr="0069725A" w14:paraId="4F83768D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05554446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0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3328F192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neoplasms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neoplasm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cancer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cancers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tumor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44C83419" w14:textId="6698BB46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54080</w:t>
            </w:r>
          </w:p>
        </w:tc>
      </w:tr>
      <w:tr w:rsidR="0069725A" w:rsidRPr="0069725A" w14:paraId="7208C881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0167E667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1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09FEB578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tumors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umours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0B846AFB" w14:textId="419ED99B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92418</w:t>
            </w:r>
          </w:p>
        </w:tc>
      </w:tr>
      <w:tr w:rsidR="0069725A" w:rsidRPr="0069725A" w14:paraId="6B31EA28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5600F097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2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7D1AAC7D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0 or #11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03583D3C" w14:textId="4833A0C8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56572</w:t>
            </w:r>
          </w:p>
        </w:tc>
      </w:tr>
      <w:tr w:rsidR="0069725A" w:rsidRPr="0069725A" w14:paraId="085BB9BB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74F0E5A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3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58A84CC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9 and #12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4B9759C5" w14:textId="6EDA973B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9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962</w:t>
            </w:r>
          </w:p>
        </w:tc>
      </w:tr>
      <w:tr w:rsidR="0069725A" w:rsidRPr="0069725A" w14:paraId="30642ACE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41F0E245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4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512558C4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 or #8 or #13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20CB4008" w14:textId="468AB572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10047</w:t>
            </w:r>
          </w:p>
        </w:tc>
      </w:tr>
      <w:tr w:rsidR="0069725A" w:rsidRPr="0069725A" w14:paraId="21DAB57B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0DCAE7A6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5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3C25715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MeSH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descriptor: [Cytoreduction Surgical Procedures] explode all trees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037B077B" w14:textId="74D3E3DA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310</w:t>
            </w:r>
          </w:p>
        </w:tc>
      </w:tr>
      <w:tr w:rsidR="0069725A" w:rsidRPr="0069725A" w14:paraId="30E48E21" w14:textId="77777777" w:rsidTr="0069725A">
        <w:trPr>
          <w:trHeight w:val="855"/>
        </w:trPr>
        <w:tc>
          <w:tcPr>
            <w:tcW w:w="308" w:type="pct"/>
            <w:shd w:val="clear" w:color="auto" w:fill="auto"/>
            <w:vAlign w:val="bottom"/>
            <w:hideMark/>
          </w:tcPr>
          <w:p w14:paraId="5E70E136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6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2B7CB0EE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cytoreduction surgical procedures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cytoreduction surgical procedure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debulking surgical procedures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debulking surgical procedure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cytoreductive surgeries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699C6BE8" w14:textId="11EF04C7" w:rsidR="0069725A" w:rsidRPr="0069725A" w:rsidRDefault="00815DFC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436</w:t>
            </w:r>
          </w:p>
        </w:tc>
      </w:tr>
      <w:tr w:rsidR="0069725A" w:rsidRPr="0069725A" w14:paraId="7534E6C4" w14:textId="77777777" w:rsidTr="0069725A">
        <w:trPr>
          <w:trHeight w:val="570"/>
        </w:trPr>
        <w:tc>
          <w:tcPr>
            <w:tcW w:w="308" w:type="pct"/>
            <w:shd w:val="clear" w:color="auto" w:fill="auto"/>
            <w:vAlign w:val="bottom"/>
            <w:hideMark/>
          </w:tcPr>
          <w:p w14:paraId="4B2D6294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7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272B9265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cytoreductive surgical procedures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cytoreductive surgical procedure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cytoreduction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cytoreductive surge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debulking procedure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4D9C033C" w14:textId="6E669CC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658</w:t>
            </w:r>
          </w:p>
        </w:tc>
      </w:tr>
      <w:tr w:rsidR="0069725A" w:rsidRPr="0069725A" w14:paraId="40BCCAEB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0985E278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8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704DD368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debulking procedures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debulking surgery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debulking surgeries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74B4375C" w14:textId="47976EF7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61</w:t>
            </w:r>
          </w:p>
        </w:tc>
      </w:tr>
      <w:tr w:rsidR="0069725A" w:rsidRPr="0069725A" w14:paraId="01A03086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25C1750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9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09B2AD30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15 or #16 or #17 or #18</w:t>
            </w:r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26AACDA6" w14:textId="79B68EA6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974</w:t>
            </w:r>
          </w:p>
        </w:tc>
      </w:tr>
      <w:tr w:rsidR="0069725A" w:rsidRPr="0069725A" w14:paraId="718F2D12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  <w:hideMark/>
          </w:tcPr>
          <w:p w14:paraId="797248A3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#20</w:t>
            </w:r>
          </w:p>
        </w:tc>
        <w:tc>
          <w:tcPr>
            <w:tcW w:w="4254" w:type="pct"/>
            <w:shd w:val="clear" w:color="auto" w:fill="auto"/>
            <w:vAlign w:val="bottom"/>
            <w:hideMark/>
          </w:tcPr>
          <w:p w14:paraId="30598BC1" w14:textId="77777777" w:rsidR="0069725A" w:rsidRPr="0069725A" w:rsidRDefault="006972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(peritoneal cancer index</w:t>
            </w:r>
            <w:proofErr w:type="gram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</w:t>
            </w:r>
            <w:proofErr w:type="gram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,ab,kw</w:t>
            </w:r>
            <w:proofErr w:type="spellEnd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 xml:space="preserve"> OR (peritoneal carcinomatosis index):</w:t>
            </w:r>
            <w:proofErr w:type="spellStart"/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438" w:type="pct"/>
            <w:shd w:val="clear" w:color="auto" w:fill="auto"/>
            <w:vAlign w:val="bottom"/>
            <w:hideMark/>
          </w:tcPr>
          <w:p w14:paraId="765337C3" w14:textId="4E0B460B" w:rsidR="0069725A" w:rsidRPr="0069725A" w:rsidRDefault="006972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9725A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A75B5A" w:rsidRPr="0069725A" w14:paraId="217E69A7" w14:textId="77777777" w:rsidTr="0069725A">
        <w:trPr>
          <w:trHeight w:val="285"/>
        </w:trPr>
        <w:tc>
          <w:tcPr>
            <w:tcW w:w="308" w:type="pct"/>
            <w:shd w:val="clear" w:color="auto" w:fill="auto"/>
            <w:vAlign w:val="bottom"/>
          </w:tcPr>
          <w:p w14:paraId="4DED85CA" w14:textId="3CFB6A93" w:rsidR="00A75B5A" w:rsidRPr="0069725A" w:rsidRDefault="00A75B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75B5A">
              <w:rPr>
                <w:rFonts w:eastAsia="等线" w:cs="Times New Roman"/>
                <w:color w:val="000000"/>
                <w:kern w:val="0"/>
                <w:szCs w:val="24"/>
              </w:rPr>
              <w:t>#21</w:t>
            </w:r>
          </w:p>
        </w:tc>
        <w:tc>
          <w:tcPr>
            <w:tcW w:w="4254" w:type="pct"/>
            <w:shd w:val="clear" w:color="auto" w:fill="auto"/>
            <w:vAlign w:val="bottom"/>
          </w:tcPr>
          <w:p w14:paraId="2C327A7D" w14:textId="2243292A" w:rsidR="00A75B5A" w:rsidRPr="0069725A" w:rsidRDefault="00A75B5A" w:rsidP="0069725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75B5A">
              <w:rPr>
                <w:rFonts w:eastAsia="等线" w:cs="Times New Roman"/>
                <w:color w:val="000000"/>
                <w:kern w:val="0"/>
                <w:szCs w:val="24"/>
              </w:rPr>
              <w:t>#14 and #19 and #20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2791DAAA" w14:textId="6BBE864C" w:rsidR="00A75B5A" w:rsidRPr="0069725A" w:rsidRDefault="00A75B5A" w:rsidP="0069725A">
            <w:pPr>
              <w:widowControl/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5</w:t>
            </w:r>
            <w:r w:rsidR="00815DFC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</w:p>
        </w:tc>
      </w:tr>
    </w:tbl>
    <w:p w14:paraId="224C126C" w14:textId="77777777" w:rsidR="0069725A" w:rsidRPr="0069725A" w:rsidRDefault="0069725A" w:rsidP="0069725A">
      <w:pPr>
        <w:rPr>
          <w:rFonts w:eastAsiaTheme="minorEastAsia" w:cs="Times New Roman"/>
          <w:szCs w:val="24"/>
        </w:rPr>
      </w:pPr>
    </w:p>
    <w:sectPr w:rsidR="0069725A" w:rsidRPr="0069725A" w:rsidSect="009C0368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520"/>
    <w:rsid w:val="00044200"/>
    <w:rsid w:val="00051B64"/>
    <w:rsid w:val="000F6A1F"/>
    <w:rsid w:val="00135245"/>
    <w:rsid w:val="002C3252"/>
    <w:rsid w:val="00321E8A"/>
    <w:rsid w:val="003D4826"/>
    <w:rsid w:val="004F05A5"/>
    <w:rsid w:val="005D1F20"/>
    <w:rsid w:val="0069725A"/>
    <w:rsid w:val="00815DFC"/>
    <w:rsid w:val="00871520"/>
    <w:rsid w:val="0091781A"/>
    <w:rsid w:val="009C0368"/>
    <w:rsid w:val="00A75B5A"/>
    <w:rsid w:val="00C21854"/>
    <w:rsid w:val="00D164E3"/>
    <w:rsid w:val="00D957FA"/>
    <w:rsid w:val="00DE0D84"/>
    <w:rsid w:val="00F5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B7D35"/>
  <w15:chartTrackingRefBased/>
  <w15:docId w15:val="{EF75DC79-536D-4D05-BF08-926D9902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826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D4826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4826"/>
    <w:pPr>
      <w:keepNext/>
      <w:keepLines/>
      <w:outlineLvl w:val="1"/>
    </w:pPr>
    <w:rPr>
      <w:rFonts w:cstheme="majorBidi"/>
      <w:b/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标题-论文标题"/>
    <w:basedOn w:val="a"/>
    <w:next w:val="a"/>
    <w:link w:val="a4"/>
    <w:uiPriority w:val="10"/>
    <w:qFormat/>
    <w:rsid w:val="003D4826"/>
    <w:pPr>
      <w:outlineLvl w:val="0"/>
    </w:pPr>
    <w:rPr>
      <w:rFonts w:cs="Times New Roman"/>
      <w:b/>
      <w:bCs/>
      <w:szCs w:val="24"/>
    </w:rPr>
  </w:style>
  <w:style w:type="character" w:customStyle="1" w:styleId="a4">
    <w:name w:val="标题 字符"/>
    <w:aliases w:val="标题-论文标题 字符"/>
    <w:basedOn w:val="a0"/>
    <w:link w:val="a3"/>
    <w:uiPriority w:val="10"/>
    <w:rsid w:val="003D482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5">
    <w:name w:val="No Spacing"/>
    <w:uiPriority w:val="1"/>
    <w:qFormat/>
    <w:rsid w:val="00DE0D84"/>
    <w:pPr>
      <w:widowControl w:val="0"/>
      <w:jc w:val="both"/>
    </w:pPr>
    <w:rPr>
      <w:rFonts w:eastAsia="Times New Roman"/>
      <w:sz w:val="24"/>
    </w:rPr>
  </w:style>
  <w:style w:type="character" w:customStyle="1" w:styleId="10">
    <w:name w:val="标题 1 字符"/>
    <w:basedOn w:val="a0"/>
    <w:link w:val="1"/>
    <w:uiPriority w:val="9"/>
    <w:rsid w:val="003D4826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3D4826"/>
    <w:rPr>
      <w:rFonts w:ascii="Times New Roman" w:eastAsia="Times New Roman" w:hAnsi="Times New Roman" w:cstheme="majorBidi"/>
      <w:b/>
      <w:bCs/>
      <w:i/>
      <w:sz w:val="24"/>
      <w:szCs w:val="32"/>
    </w:rPr>
  </w:style>
  <w:style w:type="paragraph" w:styleId="a6">
    <w:name w:val="Subtitle"/>
    <w:aliases w:val="三级标题"/>
    <w:basedOn w:val="a"/>
    <w:next w:val="a"/>
    <w:link w:val="a7"/>
    <w:uiPriority w:val="11"/>
    <w:qFormat/>
    <w:rsid w:val="003D4826"/>
    <w:pPr>
      <w:outlineLvl w:val="1"/>
    </w:pPr>
    <w:rPr>
      <w:bCs/>
      <w:i/>
      <w:kern w:val="28"/>
      <w:szCs w:val="32"/>
    </w:rPr>
  </w:style>
  <w:style w:type="character" w:customStyle="1" w:styleId="a7">
    <w:name w:val="副标题 字符"/>
    <w:aliases w:val="三级标题 字符"/>
    <w:basedOn w:val="a0"/>
    <w:link w:val="a6"/>
    <w:uiPriority w:val="11"/>
    <w:rsid w:val="003D4826"/>
    <w:rPr>
      <w:rFonts w:ascii="Times New Roman" w:eastAsia="Times New Roman" w:hAnsi="Times New Roman"/>
      <w:bCs/>
      <w:i/>
      <w:kern w:val="28"/>
      <w:sz w:val="24"/>
      <w:szCs w:val="32"/>
    </w:rPr>
  </w:style>
  <w:style w:type="character" w:styleId="a8">
    <w:name w:val="Subtle Emphasis"/>
    <w:basedOn w:val="a0"/>
    <w:uiPriority w:val="19"/>
    <w:qFormat/>
    <w:rsid w:val="003D4826"/>
    <w:rPr>
      <w:rFonts w:ascii="Times New Roman" w:hAnsi="Times New Roman"/>
      <w:b/>
      <w:i w:val="0"/>
      <w:iCs/>
      <w:color w:val="auto"/>
      <w:sz w:val="24"/>
    </w:rPr>
  </w:style>
  <w:style w:type="paragraph" w:styleId="a9">
    <w:name w:val="List Paragraph"/>
    <w:basedOn w:val="a"/>
    <w:uiPriority w:val="34"/>
    <w:qFormat/>
    <w:rsid w:val="006972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8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3061</Words>
  <Characters>17454</Characters>
  <Application>Microsoft Office Word</Application>
  <DocSecurity>0</DocSecurity>
  <Lines>145</Lines>
  <Paragraphs>40</Paragraphs>
  <ScaleCrop>false</ScaleCrop>
  <Company/>
  <LinksUpToDate>false</LinksUpToDate>
  <CharactersWithSpaces>2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B</dc:creator>
  <cp:keywords/>
  <dc:description/>
  <cp:lastModifiedBy>w sy</cp:lastModifiedBy>
  <cp:revision>8</cp:revision>
  <dcterms:created xsi:type="dcterms:W3CDTF">2023-11-07T08:06:00Z</dcterms:created>
  <dcterms:modified xsi:type="dcterms:W3CDTF">2024-02-27T12:12:00Z</dcterms:modified>
</cp:coreProperties>
</file>